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A39" w:rsidRDefault="00013A39" w:rsidP="00013A39">
      <w:pPr>
        <w:spacing w:line="360" w:lineRule="auto"/>
        <w:jc w:val="both"/>
        <w:rPr>
          <w:szCs w:val="24"/>
        </w:rPr>
      </w:pPr>
      <w:r w:rsidRPr="005F7CCD">
        <w:rPr>
          <w:b/>
          <w:bCs/>
        </w:rPr>
        <w:t>Table S</w:t>
      </w:r>
      <w:r w:rsidR="0068415A">
        <w:rPr>
          <w:b/>
          <w:bCs/>
        </w:rPr>
        <w:t>5</w:t>
      </w:r>
      <w:bookmarkStart w:id="0" w:name="_GoBack"/>
      <w:bookmarkEnd w:id="0"/>
      <w:r w:rsidR="005F7CCD" w:rsidRPr="005F7CCD">
        <w:rPr>
          <w:b/>
          <w:bCs/>
        </w:rPr>
        <w:t>.</w:t>
      </w:r>
      <w:r w:rsidRPr="005F7CCD">
        <w:rPr>
          <w:b/>
          <w:bCs/>
        </w:rPr>
        <w:t xml:space="preserve"> </w:t>
      </w:r>
      <w:proofErr w:type="spellStart"/>
      <w:r w:rsidRPr="005F7CCD">
        <w:rPr>
          <w:szCs w:val="24"/>
        </w:rPr>
        <w:t>Monofunction</w:t>
      </w:r>
      <w:proofErr w:type="spellEnd"/>
      <w:r>
        <w:rPr>
          <w:szCs w:val="24"/>
        </w:rPr>
        <w:t xml:space="preserve"> and </w:t>
      </w:r>
      <w:proofErr w:type="spellStart"/>
      <w:r>
        <w:rPr>
          <w:szCs w:val="24"/>
        </w:rPr>
        <w:t>polyfunction</w:t>
      </w:r>
      <w:proofErr w:type="spellEnd"/>
      <w:r>
        <w:rPr>
          <w:szCs w:val="24"/>
        </w:rPr>
        <w:t xml:space="preserve"> of peptide-specific effector T cell lines </w:t>
      </w:r>
    </w:p>
    <w:tbl>
      <w:tblPr>
        <w:tblpPr w:leftFromText="180" w:rightFromText="180" w:vertAnchor="text" w:horzAnchor="margin" w:tblpY="308"/>
        <w:tblW w:w="8087" w:type="dxa"/>
        <w:tblLook w:val="0000" w:firstRow="0" w:lastRow="0" w:firstColumn="0" w:lastColumn="0" w:noHBand="0" w:noVBand="0"/>
      </w:tblPr>
      <w:tblGrid>
        <w:gridCol w:w="1839"/>
        <w:gridCol w:w="2217"/>
        <w:gridCol w:w="872"/>
        <w:gridCol w:w="927"/>
        <w:gridCol w:w="1301"/>
        <w:gridCol w:w="1008"/>
      </w:tblGrid>
      <w:tr w:rsidR="00013A39" w:rsidRPr="0077555D" w:rsidTr="00013A39">
        <w:trPr>
          <w:trHeight w:val="510"/>
        </w:trPr>
        <w:tc>
          <w:tcPr>
            <w:tcW w:w="1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</w:rPr>
              <w:t>T cell subset</w:t>
            </w:r>
          </w:p>
        </w:tc>
        <w:tc>
          <w:tcPr>
            <w:tcW w:w="2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</w:rPr>
              <w:t>Expression m</w:t>
            </w:r>
            <w:r w:rsidRPr="0077555D">
              <w:rPr>
                <w:rFonts w:cs="Tahoma"/>
                <w:b/>
                <w:bCs/>
                <w:sz w:val="20"/>
                <w:szCs w:val="20"/>
              </w:rPr>
              <w:t>arker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r w:rsidRPr="0077555D">
              <w:rPr>
                <w:rFonts w:cs="Tahoma"/>
                <w:b/>
                <w:bCs/>
                <w:sz w:val="20"/>
                <w:szCs w:val="20"/>
              </w:rPr>
              <w:t>Percentage</w:t>
            </w:r>
            <w:r>
              <w:rPr>
                <w:rFonts w:cs="Tahoma"/>
                <w:b/>
                <w:bCs/>
                <w:sz w:val="20"/>
                <w:szCs w:val="20"/>
              </w:rPr>
              <w:t>s</w:t>
            </w:r>
            <w:r w:rsidRPr="0077555D">
              <w:rPr>
                <w:rFonts w:cs="Tahoma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cs="Tahoma"/>
                <w:b/>
                <w:bCs/>
                <w:sz w:val="20"/>
                <w:szCs w:val="20"/>
              </w:rPr>
              <w:t xml:space="preserve">effector T cells after stimulation with </w:t>
            </w:r>
          </w:p>
        </w:tc>
      </w:tr>
      <w:tr w:rsidR="00013A39" w:rsidRPr="0077555D" w:rsidTr="00013A39">
        <w:trPr>
          <w:trHeight w:val="598"/>
        </w:trPr>
        <w:tc>
          <w:tcPr>
            <w:tcW w:w="1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r w:rsidRPr="0077555D">
              <w:rPr>
                <w:rFonts w:cs="Tahoma"/>
                <w:b/>
                <w:bCs/>
                <w:sz w:val="20"/>
                <w:szCs w:val="20"/>
              </w:rPr>
              <w:t>TBCL</w:t>
            </w:r>
            <w:r>
              <w:rPr>
                <w:rFonts w:cs="Tahoma"/>
                <w:b/>
                <w:bCs/>
                <w:sz w:val="20"/>
                <w:szCs w:val="20"/>
              </w:rPr>
              <w:t>s</w:t>
            </w:r>
            <w:r w:rsidRPr="0077555D">
              <w:rPr>
                <w:rFonts w:cs="Tahoma"/>
                <w:b/>
                <w:bCs/>
                <w:sz w:val="20"/>
                <w:szCs w:val="20"/>
              </w:rPr>
              <w:t xml:space="preserve"> without pepti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</w:rPr>
              <w:t>P</w:t>
            </w:r>
            <w:r w:rsidRPr="0077555D">
              <w:rPr>
                <w:rFonts w:cs="Tahoma"/>
                <w:b/>
                <w:bCs/>
                <w:sz w:val="20"/>
                <w:szCs w:val="20"/>
              </w:rPr>
              <w:t>eptide</w:t>
            </w:r>
            <w:r>
              <w:rPr>
                <w:rFonts w:cs="Tahoma"/>
                <w:b/>
                <w:bCs/>
                <w:sz w:val="20"/>
                <w:szCs w:val="20"/>
              </w:rPr>
              <w:t>-</w:t>
            </w:r>
            <w:r w:rsidRPr="0077555D">
              <w:rPr>
                <w:rFonts w:cs="Tahoma"/>
                <w:b/>
                <w:bCs/>
                <w:sz w:val="20"/>
                <w:szCs w:val="20"/>
              </w:rPr>
              <w:t xml:space="preserve"> pulsed TBCL</w:t>
            </w:r>
            <w:r>
              <w:rPr>
                <w:rFonts w:cs="Tahom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r w:rsidRPr="0077555D">
              <w:rPr>
                <w:rFonts w:cs="Tahoma"/>
                <w:b/>
                <w:bCs/>
                <w:sz w:val="20"/>
                <w:szCs w:val="20"/>
              </w:rPr>
              <w:t>rVac-pSC11 infected TBCL</w:t>
            </w:r>
            <w:r>
              <w:rPr>
                <w:rFonts w:cs="Tahom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b/>
                <w:bCs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b/>
                <w:bCs/>
                <w:sz w:val="20"/>
                <w:szCs w:val="20"/>
              </w:rPr>
              <w:t>rVac</w:t>
            </w:r>
            <w:proofErr w:type="spellEnd"/>
            <w:r w:rsidRPr="0077555D">
              <w:rPr>
                <w:rFonts w:cs="Tahoma"/>
                <w:b/>
                <w:bCs/>
                <w:sz w:val="20"/>
                <w:szCs w:val="20"/>
              </w:rPr>
              <w:t>-NP infected TBCL</w:t>
            </w:r>
            <w:r>
              <w:rPr>
                <w:rFonts w:cs="Tahoma"/>
                <w:b/>
                <w:bCs/>
                <w:sz w:val="20"/>
                <w:szCs w:val="20"/>
              </w:rPr>
              <w:t>s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Survivor no. 1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2.6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8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2.89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CD4</w:t>
            </w:r>
            <w:r w:rsidRPr="0006336C">
              <w:rPr>
                <w:rFonts w:cs="Tahoma"/>
                <w:sz w:val="20"/>
                <w:szCs w:val="20"/>
                <w:vertAlign w:val="superscript"/>
              </w:rPr>
              <w:t>+</w:t>
            </w:r>
            <w:r>
              <w:rPr>
                <w:rFonts w:cs="Tahoma"/>
                <w:sz w:val="20"/>
                <w:szCs w:val="20"/>
              </w:rPr>
              <w:t xml:space="preserve"> T cells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3.1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9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5.47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4.9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.4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6.19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.5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1.6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9.4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6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1.0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1.73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2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9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3.5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3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4.18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Survivor no. 1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5.1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6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9.1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CD8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 xml:space="preserve"> T cells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7.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4.71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5.7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3.1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6.7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6.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3.1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8.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.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5.2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4.7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8.24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4.3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5.7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3.1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 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4.3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5.7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3.1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Survivor no. 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8.9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9.6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CD4</w:t>
            </w:r>
            <w:r w:rsidRPr="0006336C">
              <w:rPr>
                <w:rFonts w:cs="Tahoma"/>
                <w:sz w:val="20"/>
                <w:szCs w:val="20"/>
                <w:vertAlign w:val="superscript"/>
              </w:rPr>
              <w:t>+</w:t>
            </w:r>
            <w:r>
              <w:rPr>
                <w:rFonts w:cs="Tahoma"/>
                <w:sz w:val="20"/>
                <w:szCs w:val="20"/>
              </w:rPr>
              <w:t xml:space="preserve"> T cells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8.1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7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4.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.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4.9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1.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81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4.1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.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0.2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2.9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.0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3.73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.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4.22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.7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2.51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5.47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.9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5.81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Survivor no. 2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7.9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7.78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CD8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 xml:space="preserve"> T cells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4.58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8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1.42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8.35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7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0.65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3.4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3.4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4.89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9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6.36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 w:rsidRPr="0077555D">
              <w:rPr>
                <w:rFonts w:cs="Tahoma"/>
                <w:sz w:val="20"/>
                <w:szCs w:val="20"/>
              </w:rPr>
              <w:t>TNF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5.91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3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4.81</w:t>
            </w:r>
          </w:p>
        </w:tc>
      </w:tr>
      <w:tr w:rsidR="00013A39" w:rsidRPr="0077555D" w:rsidTr="00013A39">
        <w:trPr>
          <w:trHeight w:val="360"/>
        </w:trPr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proofErr w:type="spellStart"/>
            <w:r w:rsidRPr="0077555D">
              <w:rPr>
                <w:rFonts w:cs="Tahoma"/>
                <w:sz w:val="20"/>
                <w:szCs w:val="20"/>
              </w:rPr>
              <w:t>IFN-γ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TNF</w:t>
            </w:r>
            <w:proofErr w:type="spellEnd"/>
            <w:r w:rsidRPr="0077555D">
              <w:rPr>
                <w:rFonts w:cs="Tahoma"/>
                <w:sz w:val="20"/>
                <w:szCs w:val="20"/>
              </w:rPr>
              <w:t>-α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  <w:r w:rsidRPr="0077555D">
              <w:rPr>
                <w:rFonts w:cs="Tahoma"/>
                <w:sz w:val="20"/>
                <w:szCs w:val="20"/>
              </w:rPr>
              <w:t>CD107a</w:t>
            </w:r>
            <w:r w:rsidRPr="0077555D">
              <w:rPr>
                <w:rFonts w:cs="Tahom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7.76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3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3A39" w:rsidRPr="0077555D" w:rsidRDefault="00013A39" w:rsidP="00013A39">
            <w:pPr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9.6</w:t>
            </w:r>
          </w:p>
        </w:tc>
      </w:tr>
    </w:tbl>
    <w:p w:rsidR="00013A39" w:rsidRDefault="00013A39" w:rsidP="00013A39">
      <w:pPr>
        <w:spacing w:line="360" w:lineRule="auto"/>
        <w:jc w:val="both"/>
        <w:rPr>
          <w:szCs w:val="24"/>
        </w:rPr>
      </w:pPr>
    </w:p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/>
    <w:p w:rsidR="00013A39" w:rsidRDefault="00013A39" w:rsidP="00013A39">
      <w:pPr>
        <w:spacing w:line="480" w:lineRule="auto"/>
        <w:rPr>
          <w:b/>
          <w:bCs/>
        </w:rPr>
      </w:pPr>
    </w:p>
    <w:sectPr w:rsidR="00013A39" w:rsidSect="00B9423B">
      <w:pgSz w:w="11906" w:h="16838" w:code="9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71108D"/>
    <w:multiLevelType w:val="hybridMultilevel"/>
    <w:tmpl w:val="4D20321E"/>
    <w:lvl w:ilvl="0" w:tplc="20024D7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229"/>
    <w:rsid w:val="00013A39"/>
    <w:rsid w:val="000337AA"/>
    <w:rsid w:val="000527BF"/>
    <w:rsid w:val="000656FD"/>
    <w:rsid w:val="000E450D"/>
    <w:rsid w:val="00122B4C"/>
    <w:rsid w:val="00155527"/>
    <w:rsid w:val="00164458"/>
    <w:rsid w:val="0019324D"/>
    <w:rsid w:val="001C2768"/>
    <w:rsid w:val="00201159"/>
    <w:rsid w:val="002036C2"/>
    <w:rsid w:val="002469D5"/>
    <w:rsid w:val="00261479"/>
    <w:rsid w:val="0028337D"/>
    <w:rsid w:val="00287BC8"/>
    <w:rsid w:val="0029125C"/>
    <w:rsid w:val="002B0FA0"/>
    <w:rsid w:val="002E3C71"/>
    <w:rsid w:val="002F3DA3"/>
    <w:rsid w:val="002F4E66"/>
    <w:rsid w:val="003002AD"/>
    <w:rsid w:val="00307A63"/>
    <w:rsid w:val="003620D0"/>
    <w:rsid w:val="00363467"/>
    <w:rsid w:val="00376DF7"/>
    <w:rsid w:val="003C7DF8"/>
    <w:rsid w:val="00476CCA"/>
    <w:rsid w:val="004A485D"/>
    <w:rsid w:val="004E7033"/>
    <w:rsid w:val="0057161D"/>
    <w:rsid w:val="0058489E"/>
    <w:rsid w:val="005D342D"/>
    <w:rsid w:val="005D7C61"/>
    <w:rsid w:val="005D7E42"/>
    <w:rsid w:val="005E4B63"/>
    <w:rsid w:val="005E68F8"/>
    <w:rsid w:val="005F7CCD"/>
    <w:rsid w:val="00652478"/>
    <w:rsid w:val="0065682F"/>
    <w:rsid w:val="0068415A"/>
    <w:rsid w:val="006975CC"/>
    <w:rsid w:val="006B7370"/>
    <w:rsid w:val="006D1EFA"/>
    <w:rsid w:val="007247F3"/>
    <w:rsid w:val="00726A2E"/>
    <w:rsid w:val="00727A29"/>
    <w:rsid w:val="007367CA"/>
    <w:rsid w:val="007929DD"/>
    <w:rsid w:val="007F0A30"/>
    <w:rsid w:val="00825A63"/>
    <w:rsid w:val="0088080B"/>
    <w:rsid w:val="009121EA"/>
    <w:rsid w:val="00917625"/>
    <w:rsid w:val="00923E65"/>
    <w:rsid w:val="00923E97"/>
    <w:rsid w:val="0093181C"/>
    <w:rsid w:val="009324F3"/>
    <w:rsid w:val="00936EEF"/>
    <w:rsid w:val="00937F37"/>
    <w:rsid w:val="00953961"/>
    <w:rsid w:val="00971772"/>
    <w:rsid w:val="00995C43"/>
    <w:rsid w:val="009B55EA"/>
    <w:rsid w:val="009C7E04"/>
    <w:rsid w:val="00A1775B"/>
    <w:rsid w:val="00A617AA"/>
    <w:rsid w:val="00A84403"/>
    <w:rsid w:val="00AE33B5"/>
    <w:rsid w:val="00B0149C"/>
    <w:rsid w:val="00B35A25"/>
    <w:rsid w:val="00B9423B"/>
    <w:rsid w:val="00BE19A0"/>
    <w:rsid w:val="00BE384D"/>
    <w:rsid w:val="00BF53EA"/>
    <w:rsid w:val="00C3173E"/>
    <w:rsid w:val="00C53239"/>
    <w:rsid w:val="00C86A75"/>
    <w:rsid w:val="00C9127B"/>
    <w:rsid w:val="00CD22B0"/>
    <w:rsid w:val="00CE0126"/>
    <w:rsid w:val="00D179FE"/>
    <w:rsid w:val="00D24FEA"/>
    <w:rsid w:val="00D26B7C"/>
    <w:rsid w:val="00D32DAD"/>
    <w:rsid w:val="00D36C4A"/>
    <w:rsid w:val="00D43A02"/>
    <w:rsid w:val="00D522CA"/>
    <w:rsid w:val="00D83A20"/>
    <w:rsid w:val="00DA2D76"/>
    <w:rsid w:val="00DB628E"/>
    <w:rsid w:val="00DC3101"/>
    <w:rsid w:val="00DD349C"/>
    <w:rsid w:val="00DD70C5"/>
    <w:rsid w:val="00E312C0"/>
    <w:rsid w:val="00E420EB"/>
    <w:rsid w:val="00E547F0"/>
    <w:rsid w:val="00E763FE"/>
    <w:rsid w:val="00E94CCC"/>
    <w:rsid w:val="00E95063"/>
    <w:rsid w:val="00ED778C"/>
    <w:rsid w:val="00EE4A8B"/>
    <w:rsid w:val="00EE6AC8"/>
    <w:rsid w:val="00F2169C"/>
    <w:rsid w:val="00F4554F"/>
    <w:rsid w:val="00F53E23"/>
    <w:rsid w:val="00F72C38"/>
    <w:rsid w:val="00F743B3"/>
    <w:rsid w:val="00FB4229"/>
    <w:rsid w:val="00FC157D"/>
    <w:rsid w:val="00FE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61556"/>
  <w15:chartTrackingRefBased/>
  <w15:docId w15:val="{A8C25748-2E1D-4C3B-B8B8-4803A5D8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B4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Supplementary data</vt:lpstr>
      <vt:lpstr>Supplementary data</vt:lpstr>
    </vt:vector>
  </TitlesOfParts>
  <Company>Microsoft Corporation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Microsoft Office 2003</dc:creator>
  <cp:keywords/>
  <cp:lastModifiedBy>Windows User</cp:lastModifiedBy>
  <cp:revision>7</cp:revision>
  <dcterms:created xsi:type="dcterms:W3CDTF">2020-10-02T11:20:00Z</dcterms:created>
  <dcterms:modified xsi:type="dcterms:W3CDTF">2021-01-29T03:52:00Z</dcterms:modified>
</cp:coreProperties>
</file>